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1EE1" w:rsidRPr="00D51EE1" w:rsidRDefault="00C03A64">
      <w:pPr>
        <w:rPr>
          <w:rFonts w:ascii="Times New Roman" w:hAnsi="Times New Roman" w:cs="Times New Roman"/>
          <w:b/>
          <w:sz w:val="18"/>
          <w:szCs w:val="18"/>
        </w:rPr>
      </w:pPr>
      <w:proofErr w:type="spellStart"/>
      <w:r>
        <w:rPr>
          <w:rFonts w:ascii="Times New Roman" w:hAnsi="Times New Roman" w:cs="Times New Roman"/>
          <w:b/>
          <w:sz w:val="18"/>
          <w:szCs w:val="18"/>
        </w:rPr>
        <w:t>Additional</w:t>
      </w:r>
      <w:proofErr w:type="spellEnd"/>
      <w:r>
        <w:rPr>
          <w:rFonts w:ascii="Times New Roman" w:hAnsi="Times New Roman" w:cs="Times New Roman"/>
          <w:b/>
          <w:sz w:val="18"/>
          <w:szCs w:val="18"/>
        </w:rPr>
        <w:t xml:space="preserve"> file 5 : </w:t>
      </w:r>
      <w:r w:rsidR="00D51EE1" w:rsidRPr="00D51EE1">
        <w:rPr>
          <w:rFonts w:ascii="Times New Roman" w:hAnsi="Times New Roman" w:cs="Times New Roman"/>
          <w:b/>
          <w:sz w:val="18"/>
          <w:szCs w:val="18"/>
        </w:rPr>
        <w:t>T</w:t>
      </w:r>
      <w:r w:rsidR="00FA24A9">
        <w:rPr>
          <w:rFonts w:ascii="Times New Roman" w:hAnsi="Times New Roman" w:cs="Times New Roman"/>
          <w:b/>
          <w:sz w:val="18"/>
          <w:szCs w:val="18"/>
        </w:rPr>
        <w:t xml:space="preserve">able </w:t>
      </w:r>
      <w:r>
        <w:rPr>
          <w:rFonts w:ascii="Times New Roman" w:hAnsi="Times New Roman" w:cs="Times New Roman"/>
          <w:b/>
          <w:sz w:val="18"/>
          <w:szCs w:val="18"/>
        </w:rPr>
        <w:t>S</w:t>
      </w:r>
      <w:r w:rsidR="00B24A4B">
        <w:rPr>
          <w:rFonts w:ascii="Times New Roman" w:hAnsi="Times New Roman" w:cs="Times New Roman"/>
          <w:b/>
          <w:sz w:val="18"/>
          <w:szCs w:val="18"/>
        </w:rPr>
        <w:t>5</w:t>
      </w:r>
      <w:bookmarkStart w:id="0" w:name="_GoBack"/>
      <w:bookmarkEnd w:id="0"/>
      <w:r w:rsidR="00FA24A9">
        <w:rPr>
          <w:rFonts w:ascii="Times New Roman" w:hAnsi="Times New Roman" w:cs="Times New Roman"/>
          <w:b/>
          <w:sz w:val="18"/>
          <w:szCs w:val="18"/>
        </w:rPr>
        <w:t xml:space="preserve">. EBMT </w:t>
      </w:r>
      <w:proofErr w:type="spellStart"/>
      <w:r w:rsidR="00FA24A9">
        <w:rPr>
          <w:rFonts w:ascii="Times New Roman" w:hAnsi="Times New Roman" w:cs="Times New Roman"/>
          <w:b/>
          <w:sz w:val="18"/>
          <w:szCs w:val="18"/>
        </w:rPr>
        <w:t>participating</w:t>
      </w:r>
      <w:proofErr w:type="spellEnd"/>
      <w:r w:rsidR="00FA24A9">
        <w:rPr>
          <w:rFonts w:ascii="Times New Roman" w:hAnsi="Times New Roman" w:cs="Times New Roman"/>
          <w:b/>
          <w:sz w:val="18"/>
          <w:szCs w:val="18"/>
        </w:rPr>
        <w:t xml:space="preserve"> cent</w:t>
      </w:r>
      <w:r w:rsidR="00D51EE1" w:rsidRPr="00D51EE1">
        <w:rPr>
          <w:rFonts w:ascii="Times New Roman" w:hAnsi="Times New Roman" w:cs="Times New Roman"/>
          <w:b/>
          <w:sz w:val="18"/>
          <w:szCs w:val="18"/>
        </w:rPr>
        <w:t>r</w:t>
      </w:r>
      <w:r w:rsidR="00FA24A9">
        <w:rPr>
          <w:rFonts w:ascii="Times New Roman" w:hAnsi="Times New Roman" w:cs="Times New Roman"/>
          <w:b/>
          <w:sz w:val="18"/>
          <w:szCs w:val="18"/>
        </w:rPr>
        <w:t>e</w:t>
      </w:r>
      <w:r w:rsidR="00D51EE1" w:rsidRPr="00D51EE1">
        <w:rPr>
          <w:rFonts w:ascii="Times New Roman" w:hAnsi="Times New Roman" w:cs="Times New Roman"/>
          <w:b/>
          <w:sz w:val="18"/>
          <w:szCs w:val="18"/>
        </w:rPr>
        <w:t>s</w:t>
      </w:r>
    </w:p>
    <w:tbl>
      <w:tblPr>
        <w:tblW w:w="98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0"/>
        <w:gridCol w:w="2040"/>
        <w:gridCol w:w="2900"/>
        <w:gridCol w:w="1720"/>
      </w:tblGrid>
      <w:tr w:rsidR="00D51EE1" w:rsidRPr="00D51EE1" w:rsidTr="00333FF9">
        <w:trPr>
          <w:trHeight w:val="405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</w:p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 xml:space="preserve">Patients 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Numbers</w:t>
            </w:r>
            <w:proofErr w:type="spellEnd"/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51EE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Centers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 xml:space="preserve">Patients 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Numbers</w:t>
            </w:r>
            <w:proofErr w:type="spellEnd"/>
          </w:p>
        </w:tc>
      </w:tr>
      <w:tr w:rsidR="00D51EE1" w:rsidRPr="00D51EE1" w:rsidTr="00333FF9">
        <w:trPr>
          <w:trHeight w:val="390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813 Milano [S 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affaele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4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250 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aint_Etienne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[St Etienne]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</w:tr>
      <w:tr w:rsidR="00D51EE1" w:rsidRPr="00D51EE1" w:rsidTr="00333FF9">
        <w:trPr>
          <w:trHeight w:val="375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756 Rome [Tor 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Vergata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8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277 Lille [H Claude 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riez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</w:tr>
      <w:tr w:rsidR="00D51EE1" w:rsidRPr="00D51EE1" w:rsidTr="00333FF9">
        <w:trPr>
          <w:trHeight w:val="375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19 Antalya [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edical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Park H]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1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309 Madrid [Jiménez 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íaz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</w:tr>
      <w:tr w:rsidR="00D51EE1" w:rsidRPr="00D51EE1" w:rsidTr="00333FF9">
        <w:trPr>
          <w:trHeight w:val="48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40 Kocaeli [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nadolu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556 Budapest [National Med 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tr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</w:tr>
      <w:tr w:rsidR="00D51EE1" w:rsidRPr="00D51EE1" w:rsidTr="00333FF9">
        <w:trPr>
          <w:trHeight w:val="48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513 Munich [Kl 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osshadern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2 Augsburg [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Zentral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Kl]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</w:tr>
      <w:tr w:rsidR="00D51EE1" w:rsidRPr="00D51EE1" w:rsidTr="00333FF9">
        <w:trPr>
          <w:trHeight w:val="48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31 Torino [S. Giovanni (CTO)]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9 Ankara [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azi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iv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</w:tr>
      <w:tr w:rsidR="00D51EE1" w:rsidRPr="00D51EE1" w:rsidTr="00333FF9">
        <w:trPr>
          <w:trHeight w:val="48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230 Marseille [Paoli 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lmettes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fr-FR"/>
              </w:rPr>
              <w:t>260 Barcelona [SCreu i S Pau]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</w:tr>
      <w:tr w:rsidR="00D51EE1" w:rsidRPr="00D51EE1" w:rsidTr="00333FF9">
        <w:trPr>
          <w:trHeight w:val="48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931 Suzhou [First 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oochow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66 Uppsala [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iv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H]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</w:tr>
      <w:tr w:rsidR="00D51EE1" w:rsidRPr="00D51EE1" w:rsidTr="00333FF9">
        <w:trPr>
          <w:trHeight w:val="48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9 Essen [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iv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H]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270 Grenoble [H A 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ichallon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</w:tr>
      <w:tr w:rsidR="00D51EE1" w:rsidRPr="00D51EE1" w:rsidTr="00333FF9">
        <w:trPr>
          <w:trHeight w:val="48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08 Dresden [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iversitaets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Kl]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2 Zagreb [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iv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H 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ebro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</w:tr>
      <w:tr w:rsidR="00D51EE1" w:rsidRPr="00D51EE1" w:rsidTr="00333FF9">
        <w:trPr>
          <w:trHeight w:val="48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587 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eggio_Calabria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[Centro 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rapianti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502 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Venezia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[SS 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ovani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e Paolo]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</w:tr>
      <w:tr w:rsidR="00D51EE1" w:rsidRPr="00D51EE1" w:rsidTr="00333FF9">
        <w:trPr>
          <w:trHeight w:val="48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89 Adana [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askent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iv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50 Angers [CHRU]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</w:tr>
      <w:tr w:rsidR="00D51EE1" w:rsidRPr="00D51EE1" w:rsidTr="00333FF9">
        <w:trPr>
          <w:trHeight w:val="48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05 Udine [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iv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H]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56 Prague [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st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ematology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</w:tr>
      <w:tr w:rsidR="00D51EE1" w:rsidRPr="00D51EE1" w:rsidTr="00333FF9">
        <w:trPr>
          <w:trHeight w:val="48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54 Milano [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rap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id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sseo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93 Warsaw [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st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aematology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</w:tr>
      <w:tr w:rsidR="00D51EE1" w:rsidRPr="00D51EE1" w:rsidTr="00333FF9">
        <w:trPr>
          <w:trHeight w:val="72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44 Monza [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sp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S Gerardo]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722 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alma_De_Mallorca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[Son 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ureta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</w:tr>
      <w:tr w:rsidR="00D51EE1" w:rsidRPr="00D51EE1" w:rsidTr="00333FF9">
        <w:trPr>
          <w:trHeight w:val="72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727 Salamanca [H 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linico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861 Potenza [Centro 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ncologico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</w:tr>
      <w:tr w:rsidR="00D51EE1" w:rsidRPr="00D51EE1" w:rsidTr="00333FF9">
        <w:trPr>
          <w:trHeight w:val="72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3 Piacenza [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sp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Civile]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925 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t._Petersburg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[FCHBE]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</w:tr>
      <w:tr w:rsidR="00D51EE1" w:rsidRPr="00D51EE1" w:rsidTr="00333FF9">
        <w:trPr>
          <w:trHeight w:val="375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61 Geneva [261]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81 Patras [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iv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H]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D51EE1" w:rsidRPr="00D51EE1" w:rsidTr="00333FF9">
        <w:trPr>
          <w:trHeight w:val="48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397 Riyadh [King 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aisal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84 Birmingham [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eartlands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H]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D51EE1" w:rsidRPr="00D51EE1" w:rsidTr="00333FF9">
        <w:trPr>
          <w:trHeight w:val="48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58 Bergamo [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spedale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matol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295 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annover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[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edical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iv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D51EE1" w:rsidRPr="00D51EE1" w:rsidTr="00333FF9">
        <w:trPr>
          <w:trHeight w:val="48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7 Rome [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iv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S 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uore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4 Firenze [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reggi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Meyer]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D51EE1" w:rsidRPr="00D51EE1" w:rsidTr="00333FF9">
        <w:trPr>
          <w:trHeight w:val="48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94 Istanbul [Nightingale]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5 Torino [Regina Margherita]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D51EE1" w:rsidRPr="00D51EE1" w:rsidTr="00333FF9">
        <w:trPr>
          <w:trHeight w:val="48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42 Santander [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Valdecilla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311 Wiesbaden [Kl 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agnostik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D51EE1" w:rsidRPr="00D51EE1" w:rsidTr="00333FF9">
        <w:trPr>
          <w:trHeight w:val="48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24 Heidelberg [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edizinische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Kl]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45 Haifa [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ambam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MCH]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D51EE1" w:rsidRPr="00D51EE1" w:rsidTr="00333FF9">
        <w:trPr>
          <w:trHeight w:val="48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23 Verona [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oliclinico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369 Beirut [American 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iv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D51EE1" w:rsidRPr="00D51EE1" w:rsidTr="00333FF9">
        <w:trPr>
          <w:trHeight w:val="48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03 Alger [P et M Curie]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439 Amman [Al 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halidi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D51EE1" w:rsidRPr="00D51EE1" w:rsidTr="00333FF9">
        <w:trPr>
          <w:trHeight w:val="480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lastRenderedPageBreak/>
              <w:t>141 Brescia [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ivili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dulti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2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15 Helsinki [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iv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Central H]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D51EE1" w:rsidRPr="00D51EE1" w:rsidTr="00333FF9">
        <w:trPr>
          <w:trHeight w:val="480"/>
        </w:trPr>
        <w:tc>
          <w:tcPr>
            <w:tcW w:w="316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9 Leuven [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iv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H]</w:t>
            </w:r>
          </w:p>
        </w:tc>
        <w:tc>
          <w:tcPr>
            <w:tcW w:w="204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290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624 Toulouse [H 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urpan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72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D51EE1" w:rsidRPr="00D51EE1" w:rsidTr="00333FF9">
        <w:trPr>
          <w:trHeight w:val="48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16 Milano [INT]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66 Villejuif [Gustave Roussy]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D51EE1" w:rsidRPr="00D51EE1" w:rsidTr="00333FF9">
        <w:trPr>
          <w:trHeight w:val="48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718 Pilsen [Charles 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iv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H]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71 Lyon [H E Herriot]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D51EE1" w:rsidRPr="00D51EE1" w:rsidTr="00333FF9">
        <w:trPr>
          <w:trHeight w:val="48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2 Basel [202]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726 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ege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[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iversity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D51EE1" w:rsidRPr="00D51EE1" w:rsidTr="00333FF9">
        <w:trPr>
          <w:trHeight w:val="72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fr-FR"/>
              </w:rPr>
              <w:t>211 Sao_Paulo [H Sirio-Libanes]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778 Sheffield [Royal 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allamshire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D51EE1" w:rsidRPr="00D51EE1" w:rsidTr="00333FF9">
        <w:trPr>
          <w:trHeight w:val="48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2 Stockholm [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iv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H]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10 Freiburg [</w:t>
            </w:r>
            <w:proofErr w:type="spellStart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iversity</w:t>
            </w:r>
            <w:proofErr w:type="spellEnd"/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EE1" w:rsidRPr="00D51EE1" w:rsidRDefault="00D51EE1" w:rsidP="0033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</w:tbl>
    <w:p w:rsidR="000A09C7" w:rsidRPr="00D51EE1" w:rsidRDefault="000A09C7">
      <w:pPr>
        <w:rPr>
          <w:rFonts w:ascii="Times New Roman" w:hAnsi="Times New Roman" w:cs="Times New Roman"/>
        </w:rPr>
      </w:pPr>
    </w:p>
    <w:sectPr w:rsidR="000A09C7" w:rsidRPr="00D51E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183F" w:rsidRDefault="0031183F" w:rsidP="00DA6D2C">
      <w:pPr>
        <w:spacing w:after="0" w:line="240" w:lineRule="auto"/>
      </w:pPr>
      <w:r>
        <w:separator/>
      </w:r>
    </w:p>
  </w:endnote>
  <w:endnote w:type="continuationSeparator" w:id="0">
    <w:p w:rsidR="0031183F" w:rsidRDefault="0031183F" w:rsidP="00DA6D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183F" w:rsidRDefault="0031183F" w:rsidP="00DA6D2C">
      <w:pPr>
        <w:spacing w:after="0" w:line="240" w:lineRule="auto"/>
      </w:pPr>
      <w:r>
        <w:separator/>
      </w:r>
    </w:p>
  </w:footnote>
  <w:footnote w:type="continuationSeparator" w:id="0">
    <w:p w:rsidR="0031183F" w:rsidRDefault="0031183F" w:rsidP="00DA6D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activeWritingStyle w:appName="MSWord" w:lang="it-IT" w:vendorID="64" w:dllVersion="131078" w:nlCheck="1" w:checkStyle="0"/>
  <w:activeWritingStyle w:appName="MSWord" w:lang="fr-FR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A6D2C"/>
    <w:rsid w:val="000A09C7"/>
    <w:rsid w:val="000E65D8"/>
    <w:rsid w:val="0031183F"/>
    <w:rsid w:val="00363E8F"/>
    <w:rsid w:val="0041440C"/>
    <w:rsid w:val="00457488"/>
    <w:rsid w:val="004948B3"/>
    <w:rsid w:val="005D3827"/>
    <w:rsid w:val="006220C2"/>
    <w:rsid w:val="007700E6"/>
    <w:rsid w:val="00B24A4B"/>
    <w:rsid w:val="00B73F6A"/>
    <w:rsid w:val="00B85008"/>
    <w:rsid w:val="00C03A64"/>
    <w:rsid w:val="00D51EE1"/>
    <w:rsid w:val="00D763B6"/>
    <w:rsid w:val="00DA6D2C"/>
    <w:rsid w:val="00F37842"/>
    <w:rsid w:val="00FA2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6D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6D2C"/>
  </w:style>
  <w:style w:type="paragraph" w:styleId="Footer">
    <w:name w:val="footer"/>
    <w:basedOn w:val="Normal"/>
    <w:link w:val="FooterChar"/>
    <w:uiPriority w:val="99"/>
    <w:unhideWhenUsed/>
    <w:rsid w:val="00DA6D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6D2C"/>
  </w:style>
  <w:style w:type="paragraph" w:styleId="BalloonText">
    <w:name w:val="Balloon Text"/>
    <w:basedOn w:val="Normal"/>
    <w:link w:val="BalloonTextChar"/>
    <w:uiPriority w:val="99"/>
    <w:semiHidden/>
    <w:unhideWhenUsed/>
    <w:rsid w:val="000E65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5D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6D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6D2C"/>
  </w:style>
  <w:style w:type="paragraph" w:styleId="Footer">
    <w:name w:val="footer"/>
    <w:basedOn w:val="Normal"/>
    <w:link w:val="FooterChar"/>
    <w:uiPriority w:val="99"/>
    <w:unhideWhenUsed/>
    <w:rsid w:val="00DA6D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6D2C"/>
  </w:style>
  <w:style w:type="paragraph" w:styleId="BalloonText">
    <w:name w:val="Balloon Text"/>
    <w:basedOn w:val="Normal"/>
    <w:link w:val="BalloonTextChar"/>
    <w:uiPriority w:val="99"/>
    <w:semiHidden/>
    <w:unhideWhenUsed/>
    <w:rsid w:val="000E65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5D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4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9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5</Words>
  <Characters>1690</Characters>
  <Application>Microsoft Office Word</Application>
  <DocSecurity>0</DocSecurity>
  <Lines>153</Lines>
  <Paragraphs>15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</dc:creator>
  <cp:lastModifiedBy>S3G_Apply_Fixed_Case</cp:lastModifiedBy>
  <cp:revision>6</cp:revision>
  <dcterms:created xsi:type="dcterms:W3CDTF">2019-03-21T17:50:00Z</dcterms:created>
  <dcterms:modified xsi:type="dcterms:W3CDTF">2019-06-20T08:27:00Z</dcterms:modified>
</cp:coreProperties>
</file>